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58F0" w:rsidRPr="00F6789B" w:rsidRDefault="00B458F0" w:rsidP="00B458F0">
      <w:pPr>
        <w:rPr>
          <w:rFonts w:ascii="Times New Roman" w:hAnsi="Times New Roman"/>
          <w:sz w:val="24"/>
          <w:szCs w:val="32"/>
          <w:lang w:eastAsia="zh-Hans"/>
        </w:rPr>
      </w:pPr>
      <w:r w:rsidRPr="00F6789B">
        <w:rPr>
          <w:rFonts w:ascii="Times New Roman" w:hAnsi="Times New Roman"/>
          <w:sz w:val="24"/>
          <w:szCs w:val="32"/>
          <w:lang w:eastAsia="zh-Hans"/>
        </w:rPr>
        <w:t>Supplementary Table 3. Baseline characteristics of the study population stratified by sIL-2R and IL-8 levels</w:t>
      </w:r>
    </w:p>
    <w:p w:rsidR="00B458F0" w:rsidRPr="00F6789B" w:rsidRDefault="00B458F0" w:rsidP="00B458F0">
      <w:pPr>
        <w:rPr>
          <w:rFonts w:ascii="Times New Roman" w:hAnsi="Times New Roman"/>
          <w:sz w:val="24"/>
          <w:szCs w:val="32"/>
          <w:lang w:eastAsia="zh-Hans"/>
        </w:rPr>
      </w:pPr>
    </w:p>
    <w:tbl>
      <w:tblPr>
        <w:tblStyle w:val="a3"/>
        <w:tblW w:w="114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7"/>
        <w:gridCol w:w="1304"/>
        <w:gridCol w:w="1417"/>
        <w:gridCol w:w="1329"/>
        <w:gridCol w:w="882"/>
        <w:gridCol w:w="1379"/>
        <w:gridCol w:w="1341"/>
        <w:gridCol w:w="892"/>
      </w:tblGrid>
      <w:tr w:rsidR="00B458F0" w:rsidRPr="00F6789B" w:rsidTr="00DE0811">
        <w:trPr>
          <w:jc w:val="center"/>
        </w:trPr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Factor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All patients N=1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High sIL-2R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a</w:t>
            </w:r>
          </w:p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N = 1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Low sIL-2R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b</w:t>
            </w:r>
          </w:p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N = 15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i/>
                <w:iCs/>
                <w:sz w:val="18"/>
                <w:szCs w:val="18"/>
                <w:lang w:bidi="ar"/>
              </w:rPr>
              <w:t>p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High IL-8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 xml:space="preserve">c </w:t>
            </w:r>
          </w:p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N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=38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Low IL-8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 xml:space="preserve">d </w:t>
            </w: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N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=13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i/>
                <w:iCs/>
                <w:sz w:val="18"/>
                <w:szCs w:val="18"/>
                <w:lang w:bidi="ar"/>
              </w:rPr>
              <w:t>p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 Value</w:t>
            </w:r>
          </w:p>
        </w:tc>
      </w:tr>
      <w:tr w:rsidR="00B458F0" w:rsidRPr="00F6789B" w:rsidTr="00DE0811">
        <w:trPr>
          <w:jc w:val="center"/>
        </w:trPr>
        <w:tc>
          <w:tcPr>
            <w:tcW w:w="11461" w:type="dxa"/>
            <w:gridSpan w:val="8"/>
            <w:tcBorders>
              <w:top w:val="single" w:sz="4" w:space="0" w:color="auto"/>
            </w:tcBorders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Demographic Information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Age, yrs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 xml:space="preserve">62.9 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±</w:t>
            </w: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11.4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1.6 ±8.7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2.1 ±11.3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5.5</w:t>
            </w: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 xml:space="preserve"> 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±12.1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2.2</w:t>
            </w: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 xml:space="preserve"> 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±11.2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103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Male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47 (85.0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 (75.0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35 (86.0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421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2 (84.2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15 (85.2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882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STEMI (vs. NSTEMI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93 (53.8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9 (56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84 (53.5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834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4 (63.2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9 (51.1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188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Body mass index, kg/m</w:t>
            </w:r>
            <w:r w:rsidRPr="00F6789B"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4.3 (4.5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3.3 (4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4.4 (4.3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378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4.8 (4.7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4.2 (4.5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295 </w:t>
            </w:r>
          </w:p>
        </w:tc>
      </w:tr>
      <w:tr w:rsidR="00B458F0" w:rsidRPr="00F6789B" w:rsidTr="00DE0811">
        <w:trPr>
          <w:jc w:val="center"/>
        </w:trPr>
        <w:tc>
          <w:tcPr>
            <w:tcW w:w="11461" w:type="dxa"/>
            <w:gridSpan w:val="8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Cardiovascular Risk Factor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eart rate (</w:t>
            </w: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＞</w:t>
            </w: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100b.p.m.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1 (12.1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 (31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6 (10.2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40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 (18.4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4 (10.4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289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SBP (</w:t>
            </w: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＜</w:t>
            </w: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100 mmHg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 (6.9%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 (12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0 (6.4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687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 (13.2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 (5.2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178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Current smoker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9 (45.7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9 (56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0 (44.6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372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5 (65.8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9 (51.1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109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2 (30.1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 (37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6 (29.3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693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6 (42.1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6 (26.7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67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06 (61.3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92 (58.6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0 (52.6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86 (63.7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216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ypercholesterolemia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6 (9.2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6 (10.2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375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 (15.8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0 (7.4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208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Coronary artery disease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03 (59.5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9 (56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94 (59.9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779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0 (78.9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3 (54.1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06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eart failure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4 (13.9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 (31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9 (12.1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83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 (15.8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8 (13.3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699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istory of PCI or CABG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9 (11.0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 (6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8 (11.5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829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 (18.4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 (8.9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172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istory of stroke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 (3.5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 (12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 (2.5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97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f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 (4.4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412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Renal insufficiency (eGFR &lt;60 mL/min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7 (21.4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0 (62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7 (17.2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0.001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 (31.6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5 (18.5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83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Anemia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5 (31.8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3 (81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2 (26.8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0.001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5 (39.5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0 (29.6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250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Total cholesterol (mg/d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.41 (1.30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.6 (1.1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.4 (1.3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02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.64 (1.31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.30 (1.23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404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DL cholesterol (mg/d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04 (0.34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1 (0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0 (0.3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368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14 (0.36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01 (0.33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66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eastAsia="zh-Hans"/>
              </w:rPr>
              <w:t>Fasting blood sugar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.05 (2.18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.4 (7.1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.0 (2.1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40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.9 (3.4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.0 (2.0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05 </w:t>
            </w:r>
          </w:p>
        </w:tc>
      </w:tr>
      <w:tr w:rsidR="00B458F0" w:rsidRPr="00F6789B" w:rsidTr="00DE0811">
        <w:trPr>
          <w:jc w:val="center"/>
        </w:trPr>
        <w:tc>
          <w:tcPr>
            <w:tcW w:w="11461" w:type="dxa"/>
            <w:gridSpan w:val="8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Biomarkers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cTnT, ng/mL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.1 (3.6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5 (3.9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.2 (3.5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196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.9 (4.0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9 (3.6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331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hs-CRP, mg/dL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3.2 (34.6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5.3 (114.2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.0 (30.4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2.0 (59.4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.9 (29.5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57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NT-proBNP (pg/m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97.6 (1630.0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754.0 (3639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23.0 (1439.0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327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699.0 (2754.0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79.2 (1222.1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14 </w:t>
            </w:r>
          </w:p>
        </w:tc>
      </w:tr>
      <w:tr w:rsidR="00B458F0" w:rsidRPr="00F6789B" w:rsidTr="00DE0811">
        <w:trPr>
          <w:jc w:val="center"/>
        </w:trPr>
        <w:tc>
          <w:tcPr>
            <w:tcW w:w="11461" w:type="dxa"/>
            <w:gridSpan w:val="8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Interleukin cytokines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IL-1</w:t>
            </w:r>
            <w:r w:rsidRPr="00F6789B">
              <w:rPr>
                <w:rFonts w:ascii="Times New Roman" w:hAnsi="Times New Roman"/>
                <w:sz w:val="15"/>
                <w:szCs w:val="15"/>
                <w:lang w:eastAsia="zh-Hans" w:bidi="ar"/>
              </w:rPr>
              <w:t xml:space="preserve">β </w:t>
            </w: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(pg/m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.0 (0.0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 (6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0 (6.4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.000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 (18.4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4 (3.0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02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Soluble IL-2 receptor</w:t>
            </w:r>
            <w:r w:rsidRPr="00F6789B">
              <w:rPr>
                <w:rFonts w:ascii="Times New Roman" w:hAnsi="Times New Roman"/>
                <w:sz w:val="15"/>
                <w:szCs w:val="15"/>
                <w:lang w:eastAsia="zh-Hans" w:bidi="ar"/>
              </w:rPr>
              <w:t xml:space="preserve"> (U/m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99.0 (209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 (13.2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1 (8.1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532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IL-6 (pg/m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.9 (16.8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79 (50.3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7 (71.1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6 (48.9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15 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IL-8 (pg/m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5.0 (20.5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 (31.3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33 (21.0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532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/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/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eastAsia="zh-Hans" w:bidi="ar"/>
              </w:rPr>
              <w:t>/</w:t>
            </w:r>
          </w:p>
        </w:tc>
      </w:tr>
      <w:tr w:rsidR="00B458F0" w:rsidRPr="00F6789B" w:rsidTr="00DE0811">
        <w:trPr>
          <w:jc w:val="center"/>
        </w:trPr>
        <w:tc>
          <w:tcPr>
            <w:tcW w:w="29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  <w:lang w:eastAsia="zh-Hans"/>
              </w:rPr>
            </w:pPr>
            <w:r w:rsidRPr="00F6789B">
              <w:rPr>
                <w:rFonts w:ascii="Times New Roman" w:hAnsi="Times New Roman"/>
                <w:sz w:val="15"/>
                <w:szCs w:val="15"/>
                <w:lang w:bidi="ar"/>
              </w:rPr>
              <w:t>IL-10 (pg/mL)</w:t>
            </w:r>
          </w:p>
        </w:tc>
        <w:tc>
          <w:tcPr>
            <w:tcW w:w="1304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5.0 (0.0)</w:t>
            </w:r>
          </w:p>
        </w:tc>
        <w:tc>
          <w:tcPr>
            <w:tcW w:w="1417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6 (37.5)</w:t>
            </w:r>
          </w:p>
        </w:tc>
        <w:tc>
          <w:tcPr>
            <w:tcW w:w="132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20 (12.7)</w:t>
            </w:r>
          </w:p>
        </w:tc>
        <w:tc>
          <w:tcPr>
            <w:tcW w:w="88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23</w:t>
            </w:r>
            <w:r w:rsidRPr="00F6789B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9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4 (36.8)</w:t>
            </w:r>
          </w:p>
        </w:tc>
        <w:tc>
          <w:tcPr>
            <w:tcW w:w="1341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12 (8.9)</w:t>
            </w:r>
          </w:p>
        </w:tc>
        <w:tc>
          <w:tcPr>
            <w:tcW w:w="892" w:type="dxa"/>
            <w:vAlign w:val="center"/>
          </w:tcPr>
          <w:p w:rsidR="00B458F0" w:rsidRPr="00F6789B" w:rsidRDefault="00B458F0" w:rsidP="00DE08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  <w:lang w:eastAsia="zh-Hans"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sz w:val="18"/>
                <w:szCs w:val="18"/>
                <w:lang w:bidi="ar"/>
              </w:rPr>
              <w:t>0.001</w:t>
            </w:r>
          </w:p>
        </w:tc>
      </w:tr>
    </w:tbl>
    <w:p w:rsidR="00B458F0" w:rsidRPr="00F6789B" w:rsidRDefault="00B458F0" w:rsidP="00B458F0">
      <w:pPr>
        <w:widowControl/>
        <w:jc w:val="left"/>
        <w:textAlignment w:val="center"/>
        <w:rPr>
          <w:rFonts w:ascii="Times New Roman" w:hAnsi="Times New Roman"/>
          <w:kern w:val="0"/>
          <w:sz w:val="18"/>
          <w:szCs w:val="18"/>
          <w:lang w:bidi="ar"/>
        </w:rPr>
      </w:pPr>
      <w:r w:rsidRPr="00F6789B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a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 High sIL-2R: greater than the cutoff value 807 U/mL; </w:t>
      </w:r>
      <w:r w:rsidRPr="00F6789B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b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 </w:t>
      </w:r>
      <w:r w:rsidRPr="00F6789B">
        <w:rPr>
          <w:rFonts w:ascii="Times New Roman" w:hAnsi="Times New Roman"/>
          <w:sz w:val="18"/>
          <w:szCs w:val="18"/>
          <w:lang w:bidi="ar"/>
        </w:rPr>
        <w:t>Low sIL-2R: l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ess than or equal to the cutoff value 807 U/mL; </w:t>
      </w:r>
      <w:r w:rsidRPr="00F6789B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c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 High IL-8: greater than the cutoff value 32.5 pg/mL; </w:t>
      </w:r>
      <w:r w:rsidRPr="00F6789B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d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 Low IL-8: </w:t>
      </w:r>
      <w:r w:rsidRPr="00F6789B">
        <w:rPr>
          <w:rFonts w:ascii="Times New Roman" w:hAnsi="Times New Roman"/>
          <w:sz w:val="18"/>
          <w:szCs w:val="18"/>
          <w:lang w:bidi="ar"/>
        </w:rPr>
        <w:t>l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t>ess than or equal to the cutoff value 32.5 pg/mL</w:t>
      </w:r>
    </w:p>
    <w:p w:rsidR="00B458F0" w:rsidRPr="00F6789B" w:rsidRDefault="00B458F0" w:rsidP="00B458F0">
      <w:pPr>
        <w:widowControl/>
        <w:jc w:val="left"/>
        <w:textAlignment w:val="center"/>
        <w:rPr>
          <w:rFonts w:ascii="Times New Roman" w:hAnsi="Times New Roman"/>
          <w:kern w:val="0"/>
          <w:sz w:val="18"/>
          <w:szCs w:val="18"/>
          <w:lang w:eastAsia="zh-Hans" w:bidi="ar"/>
        </w:rPr>
      </w:pP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Values are median (interquartile range) or % (n). e = Continuity Correction; </w:t>
      </w:r>
      <w:r w:rsidRPr="00F6789B">
        <w:rPr>
          <w:rFonts w:ascii="Times New Roman" w:hAnsi="Times New Roman"/>
          <w:kern w:val="0"/>
          <w:sz w:val="18"/>
          <w:szCs w:val="18"/>
          <w:lang w:eastAsia="zh-Hans" w:bidi="ar"/>
        </w:rPr>
        <w:t>f = Fisher's Exact Test.</w:t>
      </w:r>
    </w:p>
    <w:p w:rsidR="00B458F0" w:rsidRPr="00F6789B" w:rsidRDefault="00B458F0" w:rsidP="00B458F0">
      <w:pPr>
        <w:widowControl/>
        <w:jc w:val="left"/>
        <w:textAlignment w:val="center"/>
        <w:rPr>
          <w:rFonts w:ascii="Times New Roman" w:hAnsi="Times New Roman"/>
          <w:kern w:val="0"/>
          <w:sz w:val="18"/>
          <w:szCs w:val="18"/>
          <w:lang w:bidi="ar"/>
        </w:rPr>
      </w:pPr>
      <w:r w:rsidRPr="00F6789B">
        <w:rPr>
          <w:rFonts w:ascii="Times New Roman" w:hAnsi="Times New Roman"/>
          <w:kern w:val="0"/>
          <w:sz w:val="18"/>
          <w:szCs w:val="18"/>
          <w:lang w:bidi="ar"/>
        </w:rPr>
        <w:t xml:space="preserve">Abbreviations: CABG, coronary artery bypass grafting surgery; cTnT, cardiac troponin T; eGFR, estimated glomerular filtration rate; HDL, high-density lipoprotein; hs-CRP, high-sensitivity C-reactive protein; IL, Interleukin; MACEs, major adverse cardiovascular events; MI, myocardial infarction; NSTEMI, non-ST-segment elevation myocardial infarction; NT-proBNP, N-terminal pro-B-type natriuretic peptide; PCI, percutaneous </w:t>
      </w:r>
      <w:r w:rsidRPr="00F6789B">
        <w:rPr>
          <w:rFonts w:ascii="Times New Roman" w:hAnsi="Times New Roman"/>
          <w:kern w:val="0"/>
          <w:sz w:val="18"/>
          <w:szCs w:val="18"/>
          <w:lang w:bidi="ar"/>
        </w:rPr>
        <w:lastRenderedPageBreak/>
        <w:t>coronary intervention; STEMI, ST-segment elevation myocardial infarction; SBP, Systolic blood pressure; sIL-2R, soluble IL-2 receptor.</w:t>
      </w:r>
    </w:p>
    <w:p w:rsidR="00B458F0" w:rsidRPr="00F6789B" w:rsidRDefault="00B458F0" w:rsidP="00B458F0">
      <w:pPr>
        <w:rPr>
          <w:rFonts w:ascii="Times New Roman" w:hAnsi="Times New Roman"/>
          <w:sz w:val="24"/>
          <w:lang w:eastAsia="zh-Hans"/>
        </w:rPr>
      </w:pPr>
    </w:p>
    <w:p w:rsidR="00F71314" w:rsidRPr="00B458F0" w:rsidRDefault="00F71314" w:rsidP="00B458F0"/>
    <w:sectPr w:rsidR="00F71314" w:rsidRPr="00B458F0" w:rsidSect="009213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A8"/>
    <w:rsid w:val="000448ED"/>
    <w:rsid w:val="00070DF1"/>
    <w:rsid w:val="001441FB"/>
    <w:rsid w:val="001D5833"/>
    <w:rsid w:val="001F559B"/>
    <w:rsid w:val="00216C29"/>
    <w:rsid w:val="00314E39"/>
    <w:rsid w:val="003D44A5"/>
    <w:rsid w:val="003F0C53"/>
    <w:rsid w:val="00413EF5"/>
    <w:rsid w:val="004238E8"/>
    <w:rsid w:val="00424C4D"/>
    <w:rsid w:val="00446811"/>
    <w:rsid w:val="0048685B"/>
    <w:rsid w:val="00526017"/>
    <w:rsid w:val="00591F60"/>
    <w:rsid w:val="005A1E1B"/>
    <w:rsid w:val="005C14F4"/>
    <w:rsid w:val="005D5EE4"/>
    <w:rsid w:val="00626B35"/>
    <w:rsid w:val="00680FC7"/>
    <w:rsid w:val="006C2901"/>
    <w:rsid w:val="006C4E87"/>
    <w:rsid w:val="006E2728"/>
    <w:rsid w:val="00836053"/>
    <w:rsid w:val="008E4D96"/>
    <w:rsid w:val="00907B58"/>
    <w:rsid w:val="00921356"/>
    <w:rsid w:val="009C3C78"/>
    <w:rsid w:val="00AA42E6"/>
    <w:rsid w:val="00B458F0"/>
    <w:rsid w:val="00B50153"/>
    <w:rsid w:val="00BC520C"/>
    <w:rsid w:val="00BF2FCC"/>
    <w:rsid w:val="00CA38E0"/>
    <w:rsid w:val="00D408A6"/>
    <w:rsid w:val="00E26FE0"/>
    <w:rsid w:val="00E36E8E"/>
    <w:rsid w:val="00E76828"/>
    <w:rsid w:val="00EC7B8E"/>
    <w:rsid w:val="00F367F8"/>
    <w:rsid w:val="00F414CB"/>
    <w:rsid w:val="00F52FA8"/>
    <w:rsid w:val="00F7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BFB3A1A-BC23-4D48-8671-0A6F278D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8F0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52FA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10-07T05:17:00Z</dcterms:created>
  <dcterms:modified xsi:type="dcterms:W3CDTF">2023-03-01T14:12:00Z</dcterms:modified>
</cp:coreProperties>
</file>